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A44096" w14:textId="376DD6B2" w:rsidR="009E2A88" w:rsidRPr="009D2B9C" w:rsidRDefault="00EF5B74" w:rsidP="00EF5B74">
      <w:pPr>
        <w:pStyle w:val="Caption"/>
        <w:keepNext/>
        <w:rPr>
          <w:rFonts w:ascii="Arial" w:hAnsi="Arial" w:cs="Arial"/>
          <w:b/>
          <w:bCs/>
          <w:color w:val="auto"/>
          <w:sz w:val="24"/>
          <w:szCs w:val="24"/>
        </w:rPr>
      </w:pPr>
      <w:r w:rsidRPr="009D2B9C">
        <w:rPr>
          <w:rFonts w:ascii="Arial" w:hAnsi="Arial" w:cs="Arial"/>
          <w:b/>
          <w:bCs/>
          <w:color w:val="auto"/>
          <w:sz w:val="24"/>
          <w:szCs w:val="24"/>
        </w:rPr>
        <w:t>Focus group questionnaire</w:t>
      </w:r>
    </w:p>
    <w:p w14:paraId="4E498D22" w14:textId="77777777" w:rsidR="00EF5B74" w:rsidRPr="009D2B9C" w:rsidRDefault="00EF5B74" w:rsidP="00EF5B74">
      <w:pPr>
        <w:pStyle w:val="ListParagraph"/>
        <w:numPr>
          <w:ilvl w:val="0"/>
          <w:numId w:val="1"/>
        </w:numPr>
        <w:spacing w:line="360" w:lineRule="auto"/>
        <w:rPr>
          <w:rFonts w:ascii="Arial" w:hAnsi="Arial" w:cs="Arial"/>
        </w:rPr>
      </w:pPr>
      <w:r w:rsidRPr="009D2B9C">
        <w:rPr>
          <w:rFonts w:ascii="Arial" w:hAnsi="Arial" w:cs="Arial"/>
          <w:spacing w:val="2"/>
          <w:shd w:val="clear" w:color="auto" w:fill="FFFFFF"/>
        </w:rPr>
        <w:t>What motivated you to participate in this trial?</w:t>
      </w:r>
    </w:p>
    <w:p w14:paraId="76B82711" w14:textId="77777777" w:rsidR="00EF5B74" w:rsidRPr="009D2B9C" w:rsidRDefault="00EF5B74" w:rsidP="00EF5B74">
      <w:pPr>
        <w:pStyle w:val="ListParagraph"/>
        <w:numPr>
          <w:ilvl w:val="0"/>
          <w:numId w:val="1"/>
        </w:numPr>
        <w:spacing w:line="360" w:lineRule="auto"/>
        <w:rPr>
          <w:rFonts w:ascii="Arial" w:hAnsi="Arial" w:cs="Arial"/>
        </w:rPr>
      </w:pPr>
      <w:r w:rsidRPr="009D2B9C">
        <w:rPr>
          <w:rFonts w:ascii="Arial" w:hAnsi="Arial" w:cs="Arial"/>
        </w:rPr>
        <w:t>What prevents you from participating in physical activity or interrupting the amount of time you spend sitting?</w:t>
      </w:r>
    </w:p>
    <w:p w14:paraId="11BFAF97" w14:textId="77777777" w:rsidR="00EF5B74" w:rsidRPr="009D2B9C" w:rsidRDefault="00EF5B74" w:rsidP="00EF5B74">
      <w:pPr>
        <w:pStyle w:val="ListParagraph"/>
        <w:numPr>
          <w:ilvl w:val="0"/>
          <w:numId w:val="2"/>
        </w:numPr>
        <w:spacing w:line="360" w:lineRule="auto"/>
        <w:rPr>
          <w:rFonts w:ascii="Arial" w:hAnsi="Arial" w:cs="Arial"/>
        </w:rPr>
      </w:pPr>
      <w:r w:rsidRPr="009D2B9C">
        <w:rPr>
          <w:rFonts w:ascii="Arial" w:hAnsi="Arial" w:cs="Arial"/>
        </w:rPr>
        <w:t>In your environment, what facilitates engaging in physical activity or sitting less? And what limits it?</w:t>
      </w:r>
    </w:p>
    <w:p w14:paraId="01BFE370" w14:textId="77777777" w:rsidR="00EF5B74" w:rsidRPr="009D2B9C" w:rsidRDefault="00EF5B74" w:rsidP="00EF5B74">
      <w:pPr>
        <w:pStyle w:val="ListParagraph"/>
        <w:numPr>
          <w:ilvl w:val="0"/>
          <w:numId w:val="2"/>
        </w:numPr>
        <w:spacing w:line="360" w:lineRule="auto"/>
        <w:rPr>
          <w:rFonts w:ascii="Arial" w:hAnsi="Arial" w:cs="Arial"/>
        </w:rPr>
      </w:pPr>
      <w:r w:rsidRPr="009D2B9C">
        <w:rPr>
          <w:rFonts w:ascii="Arial" w:hAnsi="Arial" w:cs="Arial"/>
        </w:rPr>
        <w:t>What are your motivations to engage in a physical activity or conversely to not engage in a physical activity?</w:t>
      </w:r>
    </w:p>
    <w:p w14:paraId="39850047" w14:textId="77777777" w:rsidR="00EF5B74" w:rsidRPr="009D2B9C" w:rsidRDefault="00EF5B74" w:rsidP="00EF5B74">
      <w:pPr>
        <w:pStyle w:val="ListParagraph"/>
        <w:numPr>
          <w:ilvl w:val="0"/>
          <w:numId w:val="2"/>
        </w:numPr>
        <w:spacing w:line="360" w:lineRule="auto"/>
        <w:rPr>
          <w:rFonts w:ascii="Arial" w:hAnsi="Arial" w:cs="Arial"/>
        </w:rPr>
      </w:pPr>
      <w:r w:rsidRPr="009D2B9C">
        <w:rPr>
          <w:rFonts w:ascii="Arial" w:hAnsi="Arial" w:cs="Arial"/>
        </w:rPr>
        <w:t>What are your motivations in sitting less?</w:t>
      </w:r>
    </w:p>
    <w:p w14:paraId="3E686D4D" w14:textId="77777777" w:rsidR="00EF5B74" w:rsidRPr="009D2B9C" w:rsidRDefault="00EF5B74" w:rsidP="00EF5B74">
      <w:pPr>
        <w:pStyle w:val="ListParagraph"/>
        <w:numPr>
          <w:ilvl w:val="0"/>
          <w:numId w:val="1"/>
        </w:numPr>
        <w:spacing w:line="360" w:lineRule="auto"/>
        <w:rPr>
          <w:rFonts w:ascii="Arial" w:hAnsi="Arial" w:cs="Arial"/>
        </w:rPr>
      </w:pPr>
      <w:r w:rsidRPr="009D2B9C">
        <w:rPr>
          <w:rFonts w:ascii="Arial" w:hAnsi="Arial" w:cs="Arial"/>
        </w:rPr>
        <w:t>Did anything encourage you to stand up more or walk to complete your work during the study period?</w:t>
      </w:r>
    </w:p>
    <w:p w14:paraId="4735F4B8" w14:textId="77777777" w:rsidR="00EF5B74" w:rsidRPr="009D2B9C" w:rsidRDefault="00EF5B74" w:rsidP="00EF5B74">
      <w:pPr>
        <w:pStyle w:val="ListParagraph"/>
        <w:numPr>
          <w:ilvl w:val="0"/>
          <w:numId w:val="3"/>
        </w:numPr>
        <w:spacing w:line="360" w:lineRule="auto"/>
        <w:rPr>
          <w:rFonts w:ascii="Arial" w:hAnsi="Arial" w:cs="Arial"/>
        </w:rPr>
      </w:pPr>
      <w:r w:rsidRPr="009D2B9C">
        <w:rPr>
          <w:rFonts w:ascii="Arial" w:hAnsi="Arial" w:cs="Arial"/>
        </w:rPr>
        <w:t>Did behavior of your colleagues encourage you (standing up or walking at work)?</w:t>
      </w:r>
    </w:p>
    <w:p w14:paraId="7BFA1733" w14:textId="77777777" w:rsidR="00EF5B74" w:rsidRPr="009D2B9C" w:rsidRDefault="00EF5B74" w:rsidP="00EF5B74">
      <w:pPr>
        <w:pStyle w:val="ListParagraph"/>
        <w:numPr>
          <w:ilvl w:val="0"/>
          <w:numId w:val="3"/>
        </w:numPr>
        <w:spacing w:line="360" w:lineRule="auto"/>
        <w:rPr>
          <w:rFonts w:ascii="Arial" w:hAnsi="Arial" w:cs="Arial"/>
        </w:rPr>
      </w:pPr>
      <w:r w:rsidRPr="009D2B9C">
        <w:rPr>
          <w:rFonts w:ascii="Arial" w:hAnsi="Arial" w:cs="Arial"/>
        </w:rPr>
        <w:t>Did the goals that you set encouraged you to stand up more or walk at work?</w:t>
      </w:r>
    </w:p>
    <w:p w14:paraId="4458EFFF" w14:textId="77777777" w:rsidR="00EF5B74" w:rsidRPr="009D2B9C" w:rsidRDefault="00EF5B74" w:rsidP="00EF5B74">
      <w:pPr>
        <w:pStyle w:val="ListParagraph"/>
        <w:numPr>
          <w:ilvl w:val="0"/>
          <w:numId w:val="1"/>
        </w:numPr>
        <w:spacing w:line="360" w:lineRule="auto"/>
        <w:rPr>
          <w:rFonts w:ascii="Arial" w:hAnsi="Arial" w:cs="Arial"/>
        </w:rPr>
      </w:pPr>
      <w:r w:rsidRPr="009D2B9C">
        <w:rPr>
          <w:rFonts w:ascii="Arial" w:hAnsi="Arial" w:cs="Arial"/>
        </w:rPr>
        <w:t>Did participation in this study increased the likelihood of you recommending physical activity to your clients?</w:t>
      </w:r>
    </w:p>
    <w:p w14:paraId="22FBD5D7" w14:textId="77777777" w:rsidR="00EF5B74" w:rsidRPr="009D2B9C" w:rsidRDefault="00EF5B74" w:rsidP="00EF5B74">
      <w:pPr>
        <w:pStyle w:val="ListParagraph"/>
        <w:spacing w:line="360" w:lineRule="auto"/>
        <w:ind w:left="1440"/>
        <w:rPr>
          <w:rFonts w:ascii="Arial" w:hAnsi="Arial" w:cs="Arial"/>
        </w:rPr>
      </w:pPr>
      <w:r w:rsidRPr="009D2B9C">
        <w:rPr>
          <w:rFonts w:ascii="Arial" w:hAnsi="Arial" w:cs="Arial"/>
        </w:rPr>
        <w:t xml:space="preserve">a. How do you think your physical activity habits influence whether or not you engage in physical activity counseling with your clients? </w:t>
      </w:r>
    </w:p>
    <w:p w14:paraId="32476888" w14:textId="77777777" w:rsidR="00EF5B74" w:rsidRPr="009D2B9C" w:rsidRDefault="00EF5B74" w:rsidP="00EF5B74">
      <w:pPr>
        <w:pStyle w:val="ListParagraph"/>
        <w:spacing w:line="360" w:lineRule="auto"/>
        <w:ind w:left="1440"/>
        <w:rPr>
          <w:rFonts w:ascii="Arial" w:hAnsi="Arial" w:cs="Arial"/>
        </w:rPr>
      </w:pPr>
      <w:r w:rsidRPr="009D2B9C">
        <w:rPr>
          <w:rFonts w:ascii="Arial" w:hAnsi="Arial" w:cs="Arial"/>
        </w:rPr>
        <w:t>b. How confident are you that you can counsel your clients about physical activity even if you are physically inactive?</w:t>
      </w:r>
    </w:p>
    <w:p w14:paraId="7881F18F" w14:textId="77777777" w:rsidR="00EF5B74" w:rsidRPr="009D2B9C" w:rsidRDefault="00EF5B74" w:rsidP="00EF5B74">
      <w:pPr>
        <w:pStyle w:val="ListParagraph"/>
        <w:numPr>
          <w:ilvl w:val="0"/>
          <w:numId w:val="1"/>
        </w:numPr>
        <w:spacing w:line="360" w:lineRule="auto"/>
        <w:rPr>
          <w:rFonts w:ascii="Arial" w:hAnsi="Arial" w:cs="Arial"/>
        </w:rPr>
      </w:pPr>
      <w:r w:rsidRPr="009D2B9C">
        <w:rPr>
          <w:rFonts w:ascii="Arial" w:hAnsi="Arial" w:cs="Arial"/>
        </w:rPr>
        <w:t xml:space="preserve">Is physical activity part of your treatment approach? </w:t>
      </w:r>
    </w:p>
    <w:p w14:paraId="2C1CF815" w14:textId="77777777" w:rsidR="00EF5B74" w:rsidRPr="009D2B9C" w:rsidRDefault="00EF5B74" w:rsidP="00EF5B74">
      <w:pPr>
        <w:pStyle w:val="ListParagraph"/>
        <w:spacing w:line="360" w:lineRule="auto"/>
        <w:ind w:left="1440"/>
        <w:rPr>
          <w:rFonts w:ascii="Arial" w:hAnsi="Arial" w:cs="Arial"/>
        </w:rPr>
      </w:pPr>
      <w:r w:rsidRPr="009D2B9C">
        <w:rPr>
          <w:rFonts w:ascii="Arial" w:hAnsi="Arial" w:cs="Arial"/>
        </w:rPr>
        <w:t xml:space="preserve">PROBES: a. Who typically brings up the discussion about physical activity, you or your clients? </w:t>
      </w:r>
    </w:p>
    <w:p w14:paraId="6E65FE4A" w14:textId="77777777" w:rsidR="00EF5B74" w:rsidRPr="009D2B9C" w:rsidRDefault="00EF5B74" w:rsidP="00EF5B74">
      <w:pPr>
        <w:pStyle w:val="ListParagraph"/>
        <w:spacing w:line="360" w:lineRule="auto"/>
        <w:ind w:left="1440"/>
        <w:rPr>
          <w:rFonts w:ascii="Arial" w:hAnsi="Arial" w:cs="Arial"/>
        </w:rPr>
      </w:pPr>
      <w:r w:rsidRPr="009D2B9C">
        <w:rPr>
          <w:rFonts w:ascii="Arial" w:hAnsi="Arial" w:cs="Arial"/>
        </w:rPr>
        <w:t xml:space="preserve">b. What kinds of questions about physical activity do your clients ask you? </w:t>
      </w:r>
    </w:p>
    <w:p w14:paraId="59D953B8" w14:textId="77777777" w:rsidR="00EF5B74" w:rsidRPr="009D2B9C" w:rsidRDefault="00EF5B74" w:rsidP="00EF5B74">
      <w:pPr>
        <w:pStyle w:val="ListParagraph"/>
        <w:spacing w:line="360" w:lineRule="auto"/>
        <w:ind w:left="1440"/>
        <w:rPr>
          <w:rFonts w:ascii="Arial" w:hAnsi="Arial" w:cs="Arial"/>
        </w:rPr>
      </w:pPr>
      <w:r w:rsidRPr="009D2B9C">
        <w:rPr>
          <w:rFonts w:ascii="Arial" w:hAnsi="Arial" w:cs="Arial"/>
        </w:rPr>
        <w:t xml:space="preserve">c. What kind of questions about physical activity do you ask your clients? </w:t>
      </w:r>
    </w:p>
    <w:p w14:paraId="016D96FC" w14:textId="77777777" w:rsidR="00EF5B74" w:rsidRPr="009D2B9C" w:rsidRDefault="00EF5B74" w:rsidP="00EF5B74">
      <w:pPr>
        <w:pStyle w:val="ListParagraph"/>
        <w:spacing w:line="360" w:lineRule="auto"/>
        <w:ind w:left="1440"/>
        <w:rPr>
          <w:rFonts w:ascii="Arial" w:hAnsi="Arial" w:cs="Arial"/>
        </w:rPr>
      </w:pPr>
      <w:r w:rsidRPr="009D2B9C">
        <w:rPr>
          <w:rFonts w:ascii="Arial" w:hAnsi="Arial" w:cs="Arial"/>
        </w:rPr>
        <w:t xml:space="preserve">d. Have you ever felt like you were unable to answer your client’s physical activity questions? </w:t>
      </w:r>
    </w:p>
    <w:p w14:paraId="6445EC8E" w14:textId="77777777" w:rsidR="00EF5B74" w:rsidRPr="009D2B9C" w:rsidRDefault="00EF5B74" w:rsidP="00EF5B74">
      <w:pPr>
        <w:pStyle w:val="ListParagraph"/>
        <w:spacing w:line="360" w:lineRule="auto"/>
        <w:ind w:left="2160"/>
        <w:rPr>
          <w:rFonts w:ascii="Arial" w:hAnsi="Arial" w:cs="Arial"/>
        </w:rPr>
      </w:pPr>
      <w:proofErr w:type="spellStart"/>
      <w:r w:rsidRPr="009D2B9C">
        <w:rPr>
          <w:rFonts w:ascii="Arial" w:hAnsi="Arial" w:cs="Arial"/>
        </w:rPr>
        <w:t>i</w:t>
      </w:r>
      <w:proofErr w:type="spellEnd"/>
      <w:r w:rsidRPr="009D2B9C">
        <w:rPr>
          <w:rFonts w:ascii="Arial" w:hAnsi="Arial" w:cs="Arial"/>
        </w:rPr>
        <w:t xml:space="preserve">. PROBE: What types of questions are you unable to answer? Any others? REPHRASE: Can you recall any other questions or times? </w:t>
      </w:r>
    </w:p>
    <w:p w14:paraId="6990E777" w14:textId="77777777" w:rsidR="00EF5B74" w:rsidRPr="009D2B9C" w:rsidRDefault="00EF5B74" w:rsidP="00EF5B74">
      <w:pPr>
        <w:pStyle w:val="ListParagraph"/>
        <w:spacing w:line="360" w:lineRule="auto"/>
        <w:ind w:left="1440"/>
        <w:rPr>
          <w:rFonts w:ascii="Arial" w:hAnsi="Arial" w:cs="Arial"/>
        </w:rPr>
      </w:pPr>
      <w:r w:rsidRPr="009D2B9C">
        <w:rPr>
          <w:rFonts w:ascii="Arial" w:hAnsi="Arial" w:cs="Arial"/>
        </w:rPr>
        <w:t xml:space="preserve">e. What do you do if you cannot answer? </w:t>
      </w:r>
    </w:p>
    <w:p w14:paraId="770CAA67" w14:textId="77777777" w:rsidR="00EF5B74" w:rsidRPr="009D2B9C" w:rsidRDefault="00EF5B74" w:rsidP="00EF5B74">
      <w:pPr>
        <w:pStyle w:val="ListParagraph"/>
        <w:spacing w:line="360" w:lineRule="auto"/>
        <w:ind w:left="2160"/>
        <w:rPr>
          <w:rFonts w:ascii="Arial" w:hAnsi="Arial" w:cs="Arial"/>
        </w:rPr>
      </w:pPr>
      <w:r w:rsidRPr="009D2B9C">
        <w:rPr>
          <w:rFonts w:ascii="Arial" w:hAnsi="Arial" w:cs="Arial"/>
        </w:rPr>
        <w:lastRenderedPageBreak/>
        <w:t xml:space="preserve">PROBE: Do you find the answer for them? Where? How? </w:t>
      </w:r>
    </w:p>
    <w:p w14:paraId="3BF21A05" w14:textId="77777777" w:rsidR="00EF5B74" w:rsidRPr="009D2B9C" w:rsidRDefault="00EF5B74" w:rsidP="00EF5B74">
      <w:pPr>
        <w:pStyle w:val="ListParagraph"/>
        <w:spacing w:line="360" w:lineRule="auto"/>
        <w:ind w:left="1440"/>
        <w:rPr>
          <w:rFonts w:ascii="Arial" w:hAnsi="Arial" w:cs="Arial"/>
        </w:rPr>
      </w:pPr>
      <w:r w:rsidRPr="009D2B9C">
        <w:rPr>
          <w:rFonts w:ascii="Arial" w:hAnsi="Arial" w:cs="Arial"/>
        </w:rPr>
        <w:t>f. What would you tell your clients about why exercise is important for health?</w:t>
      </w:r>
    </w:p>
    <w:p w14:paraId="51DCFB2C" w14:textId="77777777" w:rsidR="00EF5B74" w:rsidRPr="009D2B9C" w:rsidRDefault="00EF5B74" w:rsidP="00EF5B74">
      <w:pPr>
        <w:pStyle w:val="ListParagraph"/>
        <w:numPr>
          <w:ilvl w:val="0"/>
          <w:numId w:val="1"/>
        </w:numPr>
        <w:spacing w:line="360" w:lineRule="auto"/>
        <w:rPr>
          <w:rFonts w:ascii="Arial" w:hAnsi="Arial" w:cs="Arial"/>
        </w:rPr>
      </w:pPr>
      <w:r w:rsidRPr="009D2B9C">
        <w:rPr>
          <w:rFonts w:ascii="Arial" w:hAnsi="Arial" w:cs="Arial"/>
        </w:rPr>
        <w:t xml:space="preserve">Do you currently counsel your clients about their physical activity? </w:t>
      </w:r>
    </w:p>
    <w:p w14:paraId="259C9A28" w14:textId="77777777" w:rsidR="00EF5B74" w:rsidRPr="009D2B9C" w:rsidRDefault="00EF5B74" w:rsidP="00EF5B74">
      <w:pPr>
        <w:pStyle w:val="ListParagraph"/>
        <w:spacing w:line="360" w:lineRule="auto"/>
        <w:ind w:left="1440"/>
        <w:rPr>
          <w:rFonts w:ascii="Arial" w:hAnsi="Arial" w:cs="Arial"/>
        </w:rPr>
      </w:pPr>
      <w:r w:rsidRPr="009D2B9C">
        <w:rPr>
          <w:rFonts w:ascii="Arial" w:hAnsi="Arial" w:cs="Arial"/>
        </w:rPr>
        <w:t xml:space="preserve">PROBES: a. How often do you counsel your clients about their physical activity levels? b. What are the characteristics or types of clients that you are more likely to counsel about physical activity? </w:t>
      </w:r>
    </w:p>
    <w:p w14:paraId="03D2BBD7" w14:textId="77777777" w:rsidR="00EF5B74" w:rsidRPr="009D2B9C" w:rsidRDefault="00EF5B74" w:rsidP="00EF5B74">
      <w:pPr>
        <w:pStyle w:val="ListParagraph"/>
        <w:spacing w:line="360" w:lineRule="auto"/>
        <w:ind w:left="1440"/>
        <w:rPr>
          <w:rFonts w:ascii="Arial" w:hAnsi="Arial" w:cs="Arial"/>
        </w:rPr>
      </w:pPr>
      <w:r w:rsidRPr="009D2B9C">
        <w:rPr>
          <w:rFonts w:ascii="Arial" w:hAnsi="Arial" w:cs="Arial"/>
        </w:rPr>
        <w:t xml:space="preserve">c. What do you feel your strengths are when it comes to counseling physical activity, if any? </w:t>
      </w:r>
    </w:p>
    <w:p w14:paraId="467CC946" w14:textId="77777777" w:rsidR="00EF5B74" w:rsidRPr="009D2B9C" w:rsidRDefault="00EF5B74" w:rsidP="00EF5B74">
      <w:pPr>
        <w:pStyle w:val="ListParagraph"/>
        <w:spacing w:line="360" w:lineRule="auto"/>
        <w:ind w:left="1440"/>
        <w:rPr>
          <w:rFonts w:ascii="Arial" w:hAnsi="Arial" w:cs="Arial"/>
        </w:rPr>
      </w:pPr>
      <w:r w:rsidRPr="009D2B9C">
        <w:rPr>
          <w:rFonts w:ascii="Arial" w:hAnsi="Arial" w:cs="Arial"/>
        </w:rPr>
        <w:t xml:space="preserve">d. What do you feel your weaknesses are when it comes to counseling physical activity, if any? </w:t>
      </w:r>
    </w:p>
    <w:p w14:paraId="29FB3EC8" w14:textId="77777777" w:rsidR="00EF5B74" w:rsidRPr="009D2B9C" w:rsidRDefault="00EF5B74" w:rsidP="00EF5B74">
      <w:pPr>
        <w:pStyle w:val="ListParagraph"/>
        <w:numPr>
          <w:ilvl w:val="0"/>
          <w:numId w:val="1"/>
        </w:numPr>
        <w:spacing w:line="360" w:lineRule="auto"/>
        <w:rPr>
          <w:rFonts w:ascii="Arial" w:hAnsi="Arial" w:cs="Arial"/>
        </w:rPr>
      </w:pPr>
      <w:r w:rsidRPr="009D2B9C">
        <w:rPr>
          <w:rFonts w:ascii="Arial" w:hAnsi="Arial" w:cs="Arial"/>
        </w:rPr>
        <w:t>Was there anything about using the intervention that you particularly liked?</w:t>
      </w:r>
    </w:p>
    <w:p w14:paraId="40A32830" w14:textId="1F20020C" w:rsidR="00EF5B74" w:rsidRPr="009D2B9C" w:rsidRDefault="00EF5B74" w:rsidP="00EF5B74">
      <w:pPr>
        <w:pStyle w:val="ListParagraph"/>
        <w:numPr>
          <w:ilvl w:val="0"/>
          <w:numId w:val="1"/>
        </w:numPr>
        <w:spacing w:line="360" w:lineRule="auto"/>
        <w:rPr>
          <w:rFonts w:ascii="Arial" w:hAnsi="Arial" w:cs="Arial"/>
        </w:rPr>
      </w:pPr>
      <w:r w:rsidRPr="009D2B9C">
        <w:rPr>
          <w:rFonts w:ascii="Arial" w:hAnsi="Arial" w:cs="Arial"/>
        </w:rPr>
        <w:t>In closing, is there anything else you’d like to say about your experience of participating in this study?</w:t>
      </w:r>
    </w:p>
    <w:sectPr w:rsidR="00EF5B74" w:rsidRPr="009D2B9C" w:rsidSect="00920E3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PSMT"/>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72835F2"/>
    <w:multiLevelType w:val="hybridMultilevel"/>
    <w:tmpl w:val="A282FCAE"/>
    <w:lvl w:ilvl="0" w:tplc="0782811C">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15:restartNumberingAfterBreak="0">
    <w:nsid w:val="3B515AF7"/>
    <w:multiLevelType w:val="hybridMultilevel"/>
    <w:tmpl w:val="18C0CC5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B7A522A"/>
    <w:multiLevelType w:val="hybridMultilevel"/>
    <w:tmpl w:val="F87C59C8"/>
    <w:lvl w:ilvl="0" w:tplc="CA3AA0F8">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B74"/>
    <w:rsid w:val="000142D6"/>
    <w:rsid w:val="00024EB0"/>
    <w:rsid w:val="00052CF4"/>
    <w:rsid w:val="00052FEF"/>
    <w:rsid w:val="00060120"/>
    <w:rsid w:val="000630FD"/>
    <w:rsid w:val="00070B1E"/>
    <w:rsid w:val="0008046E"/>
    <w:rsid w:val="000A1AEE"/>
    <w:rsid w:val="000C118A"/>
    <w:rsid w:val="000D381C"/>
    <w:rsid w:val="000F0554"/>
    <w:rsid w:val="000F1C7A"/>
    <w:rsid w:val="000F23CF"/>
    <w:rsid w:val="00116A7F"/>
    <w:rsid w:val="001177FA"/>
    <w:rsid w:val="00122A6A"/>
    <w:rsid w:val="00123684"/>
    <w:rsid w:val="0012666D"/>
    <w:rsid w:val="00134718"/>
    <w:rsid w:val="00147DAF"/>
    <w:rsid w:val="00147E87"/>
    <w:rsid w:val="00152DC9"/>
    <w:rsid w:val="0015426B"/>
    <w:rsid w:val="00163BBC"/>
    <w:rsid w:val="00167BAE"/>
    <w:rsid w:val="00195754"/>
    <w:rsid w:val="001B180F"/>
    <w:rsid w:val="001B67C3"/>
    <w:rsid w:val="001B6AE7"/>
    <w:rsid w:val="001B7803"/>
    <w:rsid w:val="001D566A"/>
    <w:rsid w:val="001E0BE3"/>
    <w:rsid w:val="001E2C91"/>
    <w:rsid w:val="001E3372"/>
    <w:rsid w:val="001F111D"/>
    <w:rsid w:val="002248D0"/>
    <w:rsid w:val="00224A92"/>
    <w:rsid w:val="00226A3C"/>
    <w:rsid w:val="00230FC1"/>
    <w:rsid w:val="002370A8"/>
    <w:rsid w:val="00253D6E"/>
    <w:rsid w:val="0028329D"/>
    <w:rsid w:val="00290E1A"/>
    <w:rsid w:val="00293525"/>
    <w:rsid w:val="00295E5F"/>
    <w:rsid w:val="002B0E28"/>
    <w:rsid w:val="002B451E"/>
    <w:rsid w:val="002B60AA"/>
    <w:rsid w:val="002B64B4"/>
    <w:rsid w:val="002D00BA"/>
    <w:rsid w:val="002D3379"/>
    <w:rsid w:val="002D42C1"/>
    <w:rsid w:val="002E2142"/>
    <w:rsid w:val="002F454F"/>
    <w:rsid w:val="002F55A9"/>
    <w:rsid w:val="00302503"/>
    <w:rsid w:val="003059DA"/>
    <w:rsid w:val="00340662"/>
    <w:rsid w:val="0034241F"/>
    <w:rsid w:val="00345CCC"/>
    <w:rsid w:val="0034656C"/>
    <w:rsid w:val="00357BF9"/>
    <w:rsid w:val="00360E0A"/>
    <w:rsid w:val="003616A8"/>
    <w:rsid w:val="00363F41"/>
    <w:rsid w:val="00386108"/>
    <w:rsid w:val="0039297E"/>
    <w:rsid w:val="003A098F"/>
    <w:rsid w:val="003A6CE4"/>
    <w:rsid w:val="003A7257"/>
    <w:rsid w:val="003B3F43"/>
    <w:rsid w:val="003D06BF"/>
    <w:rsid w:val="003D07D6"/>
    <w:rsid w:val="003E39FC"/>
    <w:rsid w:val="003E62FC"/>
    <w:rsid w:val="003F0F47"/>
    <w:rsid w:val="003F7C59"/>
    <w:rsid w:val="0040651C"/>
    <w:rsid w:val="00416937"/>
    <w:rsid w:val="00421C91"/>
    <w:rsid w:val="0042469A"/>
    <w:rsid w:val="0043602A"/>
    <w:rsid w:val="00437B1D"/>
    <w:rsid w:val="00451BB0"/>
    <w:rsid w:val="0045255A"/>
    <w:rsid w:val="00456867"/>
    <w:rsid w:val="00483F95"/>
    <w:rsid w:val="00487594"/>
    <w:rsid w:val="00492CAC"/>
    <w:rsid w:val="004A118F"/>
    <w:rsid w:val="004A7A32"/>
    <w:rsid w:val="004B06BA"/>
    <w:rsid w:val="004B15BF"/>
    <w:rsid w:val="004B3575"/>
    <w:rsid w:val="004B5BAF"/>
    <w:rsid w:val="004B68E7"/>
    <w:rsid w:val="004C1259"/>
    <w:rsid w:val="004F36DB"/>
    <w:rsid w:val="004F3B17"/>
    <w:rsid w:val="00504D91"/>
    <w:rsid w:val="005050A5"/>
    <w:rsid w:val="00505C3A"/>
    <w:rsid w:val="005252A7"/>
    <w:rsid w:val="00534A7D"/>
    <w:rsid w:val="00537F3C"/>
    <w:rsid w:val="005405FD"/>
    <w:rsid w:val="00541026"/>
    <w:rsid w:val="00541B35"/>
    <w:rsid w:val="00563BB6"/>
    <w:rsid w:val="0057608D"/>
    <w:rsid w:val="0058493D"/>
    <w:rsid w:val="0058656D"/>
    <w:rsid w:val="00593D6E"/>
    <w:rsid w:val="005B2140"/>
    <w:rsid w:val="005C799F"/>
    <w:rsid w:val="005D186E"/>
    <w:rsid w:val="005D543A"/>
    <w:rsid w:val="005D64B1"/>
    <w:rsid w:val="005F093B"/>
    <w:rsid w:val="005F171A"/>
    <w:rsid w:val="00602029"/>
    <w:rsid w:val="00605A9C"/>
    <w:rsid w:val="00606D5E"/>
    <w:rsid w:val="0060796C"/>
    <w:rsid w:val="0061597B"/>
    <w:rsid w:val="00615C8B"/>
    <w:rsid w:val="0062171D"/>
    <w:rsid w:val="00621C89"/>
    <w:rsid w:val="00636AC6"/>
    <w:rsid w:val="00640146"/>
    <w:rsid w:val="00653E0D"/>
    <w:rsid w:val="0066300B"/>
    <w:rsid w:val="00691F36"/>
    <w:rsid w:val="00692855"/>
    <w:rsid w:val="00694494"/>
    <w:rsid w:val="00695E1A"/>
    <w:rsid w:val="00696AE3"/>
    <w:rsid w:val="006A30F6"/>
    <w:rsid w:val="006A63B9"/>
    <w:rsid w:val="006B6139"/>
    <w:rsid w:val="006B61E9"/>
    <w:rsid w:val="006B6B67"/>
    <w:rsid w:val="006C0F18"/>
    <w:rsid w:val="006C5949"/>
    <w:rsid w:val="006C626B"/>
    <w:rsid w:val="006C77FF"/>
    <w:rsid w:val="006D0EDC"/>
    <w:rsid w:val="006E0DE5"/>
    <w:rsid w:val="006E3202"/>
    <w:rsid w:val="006E45A2"/>
    <w:rsid w:val="006F6A89"/>
    <w:rsid w:val="007101B4"/>
    <w:rsid w:val="00712B59"/>
    <w:rsid w:val="007241D1"/>
    <w:rsid w:val="0073258A"/>
    <w:rsid w:val="00735127"/>
    <w:rsid w:val="00737D25"/>
    <w:rsid w:val="00752163"/>
    <w:rsid w:val="00752892"/>
    <w:rsid w:val="00763704"/>
    <w:rsid w:val="00766A93"/>
    <w:rsid w:val="00774CED"/>
    <w:rsid w:val="007925C0"/>
    <w:rsid w:val="00796CF9"/>
    <w:rsid w:val="007A516C"/>
    <w:rsid w:val="007A539B"/>
    <w:rsid w:val="007C70FE"/>
    <w:rsid w:val="007C7845"/>
    <w:rsid w:val="007C7C39"/>
    <w:rsid w:val="007D3228"/>
    <w:rsid w:val="007D4D7D"/>
    <w:rsid w:val="007F230F"/>
    <w:rsid w:val="008016F4"/>
    <w:rsid w:val="008154C3"/>
    <w:rsid w:val="00826BED"/>
    <w:rsid w:val="008270EF"/>
    <w:rsid w:val="00832B50"/>
    <w:rsid w:val="0083497E"/>
    <w:rsid w:val="008371F0"/>
    <w:rsid w:val="00847279"/>
    <w:rsid w:val="008473B7"/>
    <w:rsid w:val="00872ED7"/>
    <w:rsid w:val="00874061"/>
    <w:rsid w:val="008743CA"/>
    <w:rsid w:val="0087615A"/>
    <w:rsid w:val="008A3C78"/>
    <w:rsid w:val="008A4D98"/>
    <w:rsid w:val="008B6EA2"/>
    <w:rsid w:val="008C4F08"/>
    <w:rsid w:val="008C5805"/>
    <w:rsid w:val="008D7B33"/>
    <w:rsid w:val="008E09A2"/>
    <w:rsid w:val="008E72C4"/>
    <w:rsid w:val="008F0A79"/>
    <w:rsid w:val="008F3C54"/>
    <w:rsid w:val="008F7B9C"/>
    <w:rsid w:val="00915A48"/>
    <w:rsid w:val="00920E30"/>
    <w:rsid w:val="009221DD"/>
    <w:rsid w:val="00922ECE"/>
    <w:rsid w:val="0094200A"/>
    <w:rsid w:val="00944369"/>
    <w:rsid w:val="00944847"/>
    <w:rsid w:val="00950E7F"/>
    <w:rsid w:val="00980A39"/>
    <w:rsid w:val="00995141"/>
    <w:rsid w:val="00995C22"/>
    <w:rsid w:val="009A0CF3"/>
    <w:rsid w:val="009A18E0"/>
    <w:rsid w:val="009A2DD8"/>
    <w:rsid w:val="009A3876"/>
    <w:rsid w:val="009A4A57"/>
    <w:rsid w:val="009B1391"/>
    <w:rsid w:val="009B2096"/>
    <w:rsid w:val="009C09DE"/>
    <w:rsid w:val="009C1425"/>
    <w:rsid w:val="009D249F"/>
    <w:rsid w:val="009D287B"/>
    <w:rsid w:val="009D2B9C"/>
    <w:rsid w:val="009E2A88"/>
    <w:rsid w:val="009E72A4"/>
    <w:rsid w:val="009F3A53"/>
    <w:rsid w:val="00A15A6D"/>
    <w:rsid w:val="00A32D0A"/>
    <w:rsid w:val="00A43E45"/>
    <w:rsid w:val="00A5027B"/>
    <w:rsid w:val="00A569AE"/>
    <w:rsid w:val="00A67DA2"/>
    <w:rsid w:val="00A75E36"/>
    <w:rsid w:val="00A77AB7"/>
    <w:rsid w:val="00A84D89"/>
    <w:rsid w:val="00A84F01"/>
    <w:rsid w:val="00A928A5"/>
    <w:rsid w:val="00AA4179"/>
    <w:rsid w:val="00AC306B"/>
    <w:rsid w:val="00AC35A7"/>
    <w:rsid w:val="00AC655C"/>
    <w:rsid w:val="00AF18DF"/>
    <w:rsid w:val="00AF6EE9"/>
    <w:rsid w:val="00B11EAC"/>
    <w:rsid w:val="00B1315D"/>
    <w:rsid w:val="00B24A70"/>
    <w:rsid w:val="00B40620"/>
    <w:rsid w:val="00B4131C"/>
    <w:rsid w:val="00B45B07"/>
    <w:rsid w:val="00B51BF0"/>
    <w:rsid w:val="00B55AA7"/>
    <w:rsid w:val="00B56ADA"/>
    <w:rsid w:val="00B61478"/>
    <w:rsid w:val="00B616A8"/>
    <w:rsid w:val="00B72AA2"/>
    <w:rsid w:val="00B75F09"/>
    <w:rsid w:val="00B80DEE"/>
    <w:rsid w:val="00B84433"/>
    <w:rsid w:val="00B91283"/>
    <w:rsid w:val="00BA1A1C"/>
    <w:rsid w:val="00BA7115"/>
    <w:rsid w:val="00BB224F"/>
    <w:rsid w:val="00BB565D"/>
    <w:rsid w:val="00BB7194"/>
    <w:rsid w:val="00BD7230"/>
    <w:rsid w:val="00BE71C6"/>
    <w:rsid w:val="00C0584C"/>
    <w:rsid w:val="00C138CA"/>
    <w:rsid w:val="00C14C8D"/>
    <w:rsid w:val="00C15B0C"/>
    <w:rsid w:val="00C22C8B"/>
    <w:rsid w:val="00C242EC"/>
    <w:rsid w:val="00C25246"/>
    <w:rsid w:val="00C2582E"/>
    <w:rsid w:val="00C42541"/>
    <w:rsid w:val="00C42773"/>
    <w:rsid w:val="00C44779"/>
    <w:rsid w:val="00C547C9"/>
    <w:rsid w:val="00C62233"/>
    <w:rsid w:val="00C62F20"/>
    <w:rsid w:val="00C74F2A"/>
    <w:rsid w:val="00C76275"/>
    <w:rsid w:val="00C845A4"/>
    <w:rsid w:val="00C93440"/>
    <w:rsid w:val="00C93B52"/>
    <w:rsid w:val="00CA034F"/>
    <w:rsid w:val="00CB0984"/>
    <w:rsid w:val="00CC022A"/>
    <w:rsid w:val="00CC50B1"/>
    <w:rsid w:val="00CC52C0"/>
    <w:rsid w:val="00CD60DF"/>
    <w:rsid w:val="00CD7D9D"/>
    <w:rsid w:val="00CE1C3E"/>
    <w:rsid w:val="00CE4C87"/>
    <w:rsid w:val="00D074D5"/>
    <w:rsid w:val="00D2151B"/>
    <w:rsid w:val="00D32202"/>
    <w:rsid w:val="00D35A8C"/>
    <w:rsid w:val="00D36380"/>
    <w:rsid w:val="00D44410"/>
    <w:rsid w:val="00D45148"/>
    <w:rsid w:val="00D5741F"/>
    <w:rsid w:val="00D66166"/>
    <w:rsid w:val="00D731EB"/>
    <w:rsid w:val="00D76C0F"/>
    <w:rsid w:val="00D8450A"/>
    <w:rsid w:val="00D934FE"/>
    <w:rsid w:val="00DA68D0"/>
    <w:rsid w:val="00DA7591"/>
    <w:rsid w:val="00DB16D8"/>
    <w:rsid w:val="00DB195F"/>
    <w:rsid w:val="00DB1A98"/>
    <w:rsid w:val="00DD798B"/>
    <w:rsid w:val="00DE203B"/>
    <w:rsid w:val="00E116C2"/>
    <w:rsid w:val="00E17F5D"/>
    <w:rsid w:val="00E20531"/>
    <w:rsid w:val="00E238B6"/>
    <w:rsid w:val="00E2569E"/>
    <w:rsid w:val="00E36DDB"/>
    <w:rsid w:val="00E44772"/>
    <w:rsid w:val="00E47042"/>
    <w:rsid w:val="00E63258"/>
    <w:rsid w:val="00E65012"/>
    <w:rsid w:val="00E77884"/>
    <w:rsid w:val="00E8459E"/>
    <w:rsid w:val="00E853E5"/>
    <w:rsid w:val="00E85897"/>
    <w:rsid w:val="00E941CA"/>
    <w:rsid w:val="00E97764"/>
    <w:rsid w:val="00EA4860"/>
    <w:rsid w:val="00EA4EAE"/>
    <w:rsid w:val="00EB1EB9"/>
    <w:rsid w:val="00EB2C06"/>
    <w:rsid w:val="00ED6816"/>
    <w:rsid w:val="00EE4CD4"/>
    <w:rsid w:val="00EE500C"/>
    <w:rsid w:val="00EF5B74"/>
    <w:rsid w:val="00F11A7D"/>
    <w:rsid w:val="00F12D13"/>
    <w:rsid w:val="00F140F4"/>
    <w:rsid w:val="00F30D11"/>
    <w:rsid w:val="00F34AD9"/>
    <w:rsid w:val="00F40638"/>
    <w:rsid w:val="00F40D0B"/>
    <w:rsid w:val="00F4461D"/>
    <w:rsid w:val="00F53435"/>
    <w:rsid w:val="00F57790"/>
    <w:rsid w:val="00F647A9"/>
    <w:rsid w:val="00F73187"/>
    <w:rsid w:val="00F84B12"/>
    <w:rsid w:val="00F95BF3"/>
    <w:rsid w:val="00FA111D"/>
    <w:rsid w:val="00FA1CE2"/>
    <w:rsid w:val="00FA5F91"/>
    <w:rsid w:val="00FB71B9"/>
    <w:rsid w:val="00FC0E24"/>
    <w:rsid w:val="00FD502D"/>
    <w:rsid w:val="00FD50DD"/>
    <w:rsid w:val="00FD51BC"/>
    <w:rsid w:val="00FE4E46"/>
    <w:rsid w:val="00FE6B8E"/>
    <w:rsid w:val="00FF070F"/>
    <w:rsid w:val="00FF09E4"/>
    <w:rsid w:val="00FF21E0"/>
    <w:rsid w:val="00FF28D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31358C2"/>
  <w15:chartTrackingRefBased/>
  <w15:docId w15:val="{D3908D4D-0554-AB47-BCD7-DC0E3979A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5B74"/>
    <w:pPr>
      <w:spacing w:after="160" w:line="480" w:lineRule="auto"/>
      <w:jc w:val="both"/>
    </w:pPr>
    <w:rPr>
      <w:rFonts w:ascii="Times New Roman" w:hAnsi="Times New Roman"/>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F5B74"/>
    <w:pPr>
      <w:ind w:left="720"/>
      <w:contextualSpacing/>
    </w:pPr>
  </w:style>
  <w:style w:type="character" w:customStyle="1" w:styleId="ListParagraphChar">
    <w:name w:val="List Paragraph Char"/>
    <w:basedOn w:val="DefaultParagraphFont"/>
    <w:link w:val="ListParagraph"/>
    <w:uiPriority w:val="34"/>
    <w:rsid w:val="00EF5B74"/>
    <w:rPr>
      <w:rFonts w:ascii="Times New Roman" w:hAnsi="Times New Roman"/>
      <w:szCs w:val="22"/>
      <w:lang w:val="en-US"/>
    </w:rPr>
  </w:style>
  <w:style w:type="paragraph" w:styleId="Caption">
    <w:name w:val="caption"/>
    <w:basedOn w:val="Normal"/>
    <w:next w:val="Normal"/>
    <w:uiPriority w:val="35"/>
    <w:unhideWhenUsed/>
    <w:qFormat/>
    <w:rsid w:val="00EF5B7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1</Words>
  <Characters>2060</Characters>
  <Application>Microsoft Office Word</Application>
  <DocSecurity>0</DocSecurity>
  <Lines>17</Lines>
  <Paragraphs>4</Paragraphs>
  <ScaleCrop>false</ScaleCrop>
  <Company/>
  <LinksUpToDate>false</LinksUpToDate>
  <CharactersWithSpaces>2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estha Nipun</dc:creator>
  <cp:keywords/>
  <dc:description/>
  <cp:lastModifiedBy>Alex Parker</cp:lastModifiedBy>
  <cp:revision>2</cp:revision>
  <dcterms:created xsi:type="dcterms:W3CDTF">2021-07-06T08:03:00Z</dcterms:created>
  <dcterms:modified xsi:type="dcterms:W3CDTF">2021-07-06T08:03:00Z</dcterms:modified>
</cp:coreProperties>
</file>